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588B9" w14:textId="77777777" w:rsidR="00BA3216" w:rsidRDefault="00BA3216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170B3D43" w14:textId="77777777" w:rsidR="000E75DA" w:rsidRDefault="000E75DA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123532A" w14:textId="77777777" w:rsidR="006347D3" w:rsidRDefault="006347D3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430032DA" w14:textId="57A1B180" w:rsidR="00CC78A4" w:rsidRDefault="00CC78A4">
      <w:pPr>
        <w:rPr>
          <w:rFonts w:ascii="Times New Roman" w:eastAsia="Times New Roman" w:hAnsi="Times New Roman" w:cs="Times New Roman"/>
          <w:sz w:val="24"/>
          <w:szCs w:val="24"/>
        </w:rPr>
      </w:pPr>
      <w:r w:rsidRPr="0057493C">
        <w:rPr>
          <w:rFonts w:ascii="Times New Roman" w:eastAsia="Times New Roman" w:hAnsi="Times New Roman" w:cs="Times New Roman"/>
          <w:sz w:val="24"/>
          <w:szCs w:val="24"/>
        </w:rPr>
        <w:t>[Supplemental]</w:t>
      </w:r>
    </w:p>
    <w:p w14:paraId="64C01A4C" w14:textId="11CE5035" w:rsidR="00BE4E17" w:rsidRPr="00C6117F" w:rsidRDefault="00991ED1">
      <w:pPr>
        <w:rPr>
          <w:rFonts w:ascii="Times New Roman" w:eastAsia="Times New Roman" w:hAnsi="Times New Roman" w:cs="Times New Roman"/>
          <w:sz w:val="24"/>
          <w:szCs w:val="24"/>
        </w:rPr>
      </w:pPr>
      <w:r w:rsidRPr="00C6117F">
        <w:rPr>
          <w:rFonts w:ascii="Times New Roman" w:eastAsia="Times New Roman" w:hAnsi="Times New Roman" w:cs="Times New Roman"/>
          <w:sz w:val="24"/>
          <w:szCs w:val="24"/>
        </w:rPr>
        <w:t xml:space="preserve">Table: Barriers to Communication: Percent that agree/ strongly agree </w:t>
      </w:r>
    </w:p>
    <w:tbl>
      <w:tblPr>
        <w:tblStyle w:val="1"/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30"/>
        <w:gridCol w:w="930"/>
        <w:gridCol w:w="660"/>
        <w:gridCol w:w="660"/>
        <w:gridCol w:w="660"/>
        <w:gridCol w:w="645"/>
        <w:gridCol w:w="1005"/>
      </w:tblGrid>
      <w:tr w:rsidR="00BE4E17" w:rsidRPr="00137D00" w14:paraId="0B8029A6" w14:textId="77777777">
        <w:trPr>
          <w:trHeight w:val="660"/>
        </w:trPr>
        <w:tc>
          <w:tcPr>
            <w:tcW w:w="4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DC4F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3399B5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8EBC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PGY2</w:t>
            </w:r>
          </w:p>
          <w:p w14:paraId="554A6B0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=8)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437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PGY3</w:t>
            </w:r>
          </w:p>
          <w:p w14:paraId="4F9ED89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=4)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906CF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PGY4</w:t>
            </w:r>
          </w:p>
          <w:p w14:paraId="55B6EBC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=2)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FC3B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PGY5</w:t>
            </w:r>
          </w:p>
          <w:p w14:paraId="7184844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=5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332C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Intern</w:t>
            </w:r>
          </w:p>
          <w:p w14:paraId="584F7207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</w:t>
            </w: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=5)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54C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tal </w:t>
            </w: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(n=24)</w:t>
            </w:r>
          </w:p>
        </w:tc>
      </w:tr>
      <w:tr w:rsidR="00BE4E17" w:rsidRPr="00137D00" w14:paraId="1540D0C4" w14:textId="77777777">
        <w:trPr>
          <w:trHeight w:val="6615"/>
        </w:trPr>
        <w:tc>
          <w:tcPr>
            <w:tcW w:w="45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6B71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4E645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Quantity of work on round</w:t>
            </w:r>
            <w:r w:rsidRPr="002E4CD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 promotes communication</w:t>
            </w:r>
          </w:p>
          <w:p w14:paraId="4688B959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063B695F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orning rounds are calm/easeful</w:t>
            </w:r>
          </w:p>
          <w:p w14:paraId="3046136A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B63A24D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 often feel rushed on morning rounds</w:t>
            </w:r>
          </w:p>
          <w:p w14:paraId="085620D1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B35B848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here is sufficient time to address patients’ concerns</w:t>
            </w:r>
          </w:p>
          <w:p w14:paraId="06EB9181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639B258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here are multiple interruptions most days</w:t>
            </w:r>
          </w:p>
          <w:p w14:paraId="3E7BA173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7ED9D8F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here is adequate time to obtain a treatment plan</w:t>
            </w:r>
          </w:p>
          <w:p w14:paraId="61C23630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72A5B4F6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MR documentation allows for optimal communication</w:t>
            </w:r>
          </w:p>
          <w:p w14:paraId="5A1C464A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09C167B8" w14:textId="11C13C58" w:rsidR="00BE4E17" w:rsidRPr="00675B17" w:rsidRDefault="00D8442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Having bedside nurses on rounds would be beneficial </w:t>
            </w:r>
          </w:p>
          <w:p w14:paraId="5BB4A15C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B9F2402" w14:textId="32E7AC44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on-</w:t>
            </w:r>
            <w:r w:rsidR="006A3BCB"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nglish-speaking</w:t>
            </w: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patients are easily accommodated</w:t>
            </w:r>
          </w:p>
          <w:p w14:paraId="6335358B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B540704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rthopedics is one of the busiest services</w:t>
            </w:r>
          </w:p>
          <w:p w14:paraId="319DDF0C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082AADA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y main goal on rounds is to gather objective medical data</w:t>
            </w:r>
          </w:p>
          <w:p w14:paraId="7FE1185A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9702682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e treat our orthopedics patients with courtesy and respect</w:t>
            </w:r>
          </w:p>
          <w:p w14:paraId="5E824621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46C95866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rthopedics does a great job of listening to patients</w:t>
            </w:r>
          </w:p>
          <w:p w14:paraId="355116EC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2E93BB9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e give explanations understandable to patients</w:t>
            </w:r>
          </w:p>
          <w:p w14:paraId="48A4CF78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  <w:p w14:paraId="75B80F53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e explain new medications and side effects every time</w:t>
            </w:r>
          </w:p>
          <w:p w14:paraId="3130E71A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C1EA557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e explain new tests/imaging every time</w:t>
            </w:r>
          </w:p>
          <w:p w14:paraId="7EB9CCB9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D86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0</w:t>
            </w:r>
          </w:p>
          <w:p w14:paraId="644DE9B7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C0C0CD1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  <w:p w14:paraId="155460A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10CBF6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87</w:t>
            </w:r>
          </w:p>
          <w:p w14:paraId="4116EED7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7D5789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  <w:p w14:paraId="437FDB1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B05284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  <w:p w14:paraId="2FE7B9C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7CE329F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  <w:p w14:paraId="6C78F43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73E0F3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22DA890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4C76F2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  <w:p w14:paraId="61FF8840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31AE6B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  <w:p w14:paraId="5A12417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967430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  <w:p w14:paraId="598375F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350E8A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  <w:p w14:paraId="71F96444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788879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  <w:p w14:paraId="1BC70560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D25F2F7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73E6C552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72CC19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  <w:p w14:paraId="0B0B9FC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7FDCB71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  <w:p w14:paraId="3E729DB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E1881D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AF11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</w:t>
            </w:r>
          </w:p>
          <w:p w14:paraId="793F2E0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7D6CC3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56654101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57BBA3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76A3138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930726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02A12C17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C2525F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  <w:p w14:paraId="382DD2F1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102351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5CBC003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360E25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26D7414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AF0F4D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78ED11E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9D591A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51429F4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3E5ED5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  <w:p w14:paraId="26CF0E6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069540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  <w:p w14:paraId="13CA322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EF26A91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44EF0E3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20085F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0920C4A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92505A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2C576A8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09DBA9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2E0C29F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3B3C7C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A9E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0</w:t>
            </w:r>
          </w:p>
          <w:p w14:paraId="7E990A5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02F3B4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3F029E5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28221C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  <w:p w14:paraId="355616B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2B28BB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56A7343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78AED0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57B53270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D5CD24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4CFC7EC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D97A77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0DFFD1D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A22615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  <w:p w14:paraId="03FC91C9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B717D5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1BE1A090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9D96BC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6507DB3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97118A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02CCAD4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120E73F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66541CE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3E6940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  <w:p w14:paraId="7FCA62E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24224BF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0E88769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43AA2C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7884566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7F4B080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3DFC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</w:t>
            </w:r>
          </w:p>
          <w:p w14:paraId="684C1DB2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B1C180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0FD34AC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7E91DB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  <w:p w14:paraId="0525083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8B9C61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09F0D6C5" w14:textId="77777777" w:rsidR="00BE4E17" w:rsidRPr="00675B17" w:rsidRDefault="00991E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76BED7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  <w:p w14:paraId="0281433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3FCB1A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  <w:p w14:paraId="00384C9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ADFA73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  <w:p w14:paraId="411F62D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C20BE1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  <w:p w14:paraId="3F299F5F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AD3D4B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6B93EB6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4BA015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  <w:p w14:paraId="0ED15DD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10AAE2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  <w:p w14:paraId="61C87B0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32428A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  <w:p w14:paraId="7D38BDE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4DB017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  <w:p w14:paraId="60D4207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4EDBD0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  <w:p w14:paraId="6F79D34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FAABF1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44723BC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D6B703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D000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</w:t>
            </w:r>
          </w:p>
          <w:p w14:paraId="66B6740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08E94A1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78E894A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D9C361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  <w:p w14:paraId="3CD4112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EA30E9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  <w:p w14:paraId="40736F47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780C80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  <w:p w14:paraId="1286176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D3C64A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  <w:p w14:paraId="50EDD77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F6F118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730004B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2C2B64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  <w:p w14:paraId="62D89AB0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2AB32F4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372A5CE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F3A47F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  <w:p w14:paraId="29E8480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F1FA79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  <w:p w14:paraId="0C6CC8B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45CAFD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  <w:p w14:paraId="32D23D5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6873C7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  <w:p w14:paraId="4D26AA1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F583BE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  <w:p w14:paraId="56FED6F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988ED71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  <w:p w14:paraId="6509AE4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F6F329B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3E3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5</w:t>
            </w:r>
          </w:p>
          <w:p w14:paraId="0660E95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EE4D09A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  <w:p w14:paraId="3B23728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59EE2D17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  <w:p w14:paraId="2144A918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217BA1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  <w:p w14:paraId="434BAD7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949D01F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  <w:p w14:paraId="2FC209B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1FB336E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  <w:p w14:paraId="5CF0D22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DBB488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  <w:p w14:paraId="34D9865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80436D0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37.5</w:t>
            </w:r>
          </w:p>
          <w:p w14:paraId="74B796A9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21BCE1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  <w:p w14:paraId="3FBD925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6A3A22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  <w:p w14:paraId="2E90220F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A777143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  <w:p w14:paraId="0341130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28488ED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  <w:p w14:paraId="6185D692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685942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  <w:p w14:paraId="2D917256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FDC22B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  <w:p w14:paraId="7B2D69CC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840BFB5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  <w:p w14:paraId="07073B54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B7BBE50" w14:textId="77777777" w:rsidR="00BE4E17" w:rsidRPr="00675B17" w:rsidRDefault="00991ED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75B17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</w:tr>
    </w:tbl>
    <w:p w14:paraId="7295B08A" w14:textId="77777777" w:rsidR="00BE4E17" w:rsidRPr="004E6454" w:rsidRDefault="00BE4E17">
      <w:pPr>
        <w:rPr>
          <w:rFonts w:ascii="Times New Roman" w:eastAsia="Times New Roman" w:hAnsi="Times New Roman" w:cs="Times New Roman"/>
          <w:sz w:val="18"/>
          <w:szCs w:val="18"/>
        </w:rPr>
      </w:pPr>
    </w:p>
    <w:p w14:paraId="73A286F4" w14:textId="442CD6C2" w:rsidR="00BE4E17" w:rsidRPr="00675B17" w:rsidRDefault="00BE4E17">
      <w:pPr>
        <w:rPr>
          <w:rFonts w:ascii="Times New Roman" w:eastAsia="Times New Roman" w:hAnsi="Times New Roman" w:cs="Times New Roman"/>
        </w:rPr>
      </w:pPr>
    </w:p>
    <w:p w14:paraId="0737A885" w14:textId="7D48BA33" w:rsidR="00785E26" w:rsidRPr="00675B17" w:rsidRDefault="00785E26">
      <w:pPr>
        <w:rPr>
          <w:rFonts w:ascii="Times New Roman" w:eastAsia="Times New Roman" w:hAnsi="Times New Roman" w:cs="Times New Roman"/>
        </w:rPr>
      </w:pPr>
    </w:p>
    <w:p w14:paraId="6A1C2618" w14:textId="54EE5264" w:rsidR="00785E26" w:rsidRPr="00675B17" w:rsidRDefault="00785E26">
      <w:pPr>
        <w:rPr>
          <w:rFonts w:ascii="Times New Roman" w:eastAsia="Times New Roman" w:hAnsi="Times New Roman" w:cs="Times New Roman"/>
        </w:rPr>
      </w:pPr>
    </w:p>
    <w:p w14:paraId="55DBA0D7" w14:textId="494CF00D" w:rsidR="00785E26" w:rsidRPr="00675B17" w:rsidRDefault="00785E26">
      <w:pPr>
        <w:rPr>
          <w:rFonts w:ascii="Times New Roman" w:eastAsia="Times New Roman" w:hAnsi="Times New Roman" w:cs="Times New Roman"/>
        </w:rPr>
      </w:pPr>
    </w:p>
    <w:p w14:paraId="27A20195" w14:textId="0D238953" w:rsidR="003A4ACC" w:rsidRPr="00675B17" w:rsidRDefault="003A4ACC">
      <w:pPr>
        <w:rPr>
          <w:rFonts w:ascii="Times New Roman" w:eastAsia="Times New Roman" w:hAnsi="Times New Roman" w:cs="Times New Roman"/>
        </w:rPr>
      </w:pPr>
    </w:p>
    <w:p w14:paraId="2757E09D" w14:textId="7150A7FF" w:rsidR="003A4ACC" w:rsidRPr="00675B17" w:rsidRDefault="003A4ACC">
      <w:pPr>
        <w:rPr>
          <w:rFonts w:ascii="Times New Roman" w:eastAsia="Times New Roman" w:hAnsi="Times New Roman" w:cs="Times New Roman"/>
        </w:rPr>
      </w:pPr>
    </w:p>
    <w:p w14:paraId="3E49CDFC" w14:textId="30700933" w:rsidR="003A4ACC" w:rsidRPr="00675B17" w:rsidRDefault="003A4ACC">
      <w:pPr>
        <w:rPr>
          <w:rFonts w:ascii="Times New Roman" w:eastAsia="Times New Roman" w:hAnsi="Times New Roman" w:cs="Times New Roman"/>
        </w:rPr>
      </w:pPr>
    </w:p>
    <w:p w14:paraId="551DBC66" w14:textId="6587DD28" w:rsidR="003A4ACC" w:rsidRDefault="003A4ACC">
      <w:pPr>
        <w:rPr>
          <w:rFonts w:ascii="Times New Roman" w:eastAsia="Times New Roman" w:hAnsi="Times New Roman" w:cs="Times New Roman"/>
        </w:rPr>
      </w:pPr>
    </w:p>
    <w:p w14:paraId="283C2737" w14:textId="77777777" w:rsidR="006347D3" w:rsidRDefault="006347D3">
      <w:pPr>
        <w:rPr>
          <w:rFonts w:ascii="Times New Roman" w:eastAsia="Times New Roman" w:hAnsi="Times New Roman" w:cs="Times New Roman"/>
        </w:rPr>
      </w:pPr>
    </w:p>
    <w:p w14:paraId="76C2B5FB" w14:textId="733A6006" w:rsidR="00101BAF" w:rsidRDefault="00101BAF">
      <w:pPr>
        <w:rPr>
          <w:rFonts w:ascii="Times New Roman" w:eastAsia="Times New Roman" w:hAnsi="Times New Roman" w:cs="Times New Roman"/>
        </w:rPr>
      </w:pPr>
    </w:p>
    <w:p w14:paraId="2182CA6E" w14:textId="77777777" w:rsidR="006347D3" w:rsidRPr="00C6117F" w:rsidRDefault="006347D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6640CC" w14:textId="60E6B56E" w:rsidR="00ED12C0" w:rsidRDefault="00ED12C0" w:rsidP="00ED12C0">
      <w:pPr>
        <w:rPr>
          <w:rFonts w:ascii="Segoe UI" w:eastAsia="Times New Roman" w:hAnsi="Segoe UI" w:cs="Segoe UI"/>
          <w:color w:val="323130"/>
          <w:sz w:val="23"/>
          <w:szCs w:val="23"/>
        </w:rPr>
      </w:pPr>
      <w:r w:rsidRPr="002604F3">
        <w:rPr>
          <w:rFonts w:ascii="Segoe UI" w:eastAsia="Times New Roman" w:hAnsi="Segoe UI" w:cs="Segoe UI"/>
          <w:color w:val="323130"/>
          <w:sz w:val="23"/>
          <w:szCs w:val="23"/>
        </w:rPr>
        <w:t>Provenance and peer review</w:t>
      </w:r>
      <w:r w:rsidRPr="002604F3">
        <w:rPr>
          <w:rFonts w:ascii="Segoe UI" w:eastAsia="Times New Roman" w:hAnsi="Segoe UI" w:cs="Segoe UI"/>
          <w:color w:val="323130"/>
          <w:sz w:val="23"/>
          <w:szCs w:val="23"/>
        </w:rPr>
        <w:br/>
        <w:t>Not commissioned, externally peer-reviewed</w:t>
      </w:r>
      <w:bookmarkStart w:id="0" w:name="_GoBack"/>
      <w:bookmarkEnd w:id="0"/>
    </w:p>
    <w:sectPr w:rsidR="00ED12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F0B619" w14:textId="77777777" w:rsidR="00B270C6" w:rsidRDefault="00B270C6" w:rsidP="00CD0D5A">
      <w:pPr>
        <w:spacing w:line="240" w:lineRule="auto"/>
      </w:pPr>
      <w:r>
        <w:separator/>
      </w:r>
    </w:p>
  </w:endnote>
  <w:endnote w:type="continuationSeparator" w:id="0">
    <w:p w14:paraId="5046CBDB" w14:textId="77777777" w:rsidR="00B270C6" w:rsidRDefault="00B270C6" w:rsidP="00CD0D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685476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3904BD" w14:textId="13F23400" w:rsidR="0064733E" w:rsidRDefault="0064733E" w:rsidP="009F5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CE87B5" w14:textId="77777777" w:rsidR="0064733E" w:rsidRDefault="0064733E" w:rsidP="009F5C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979674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366DA9" w14:textId="79993741" w:rsidR="0064733E" w:rsidRDefault="0064733E" w:rsidP="009F5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706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7452AB" w14:textId="77777777" w:rsidR="0064733E" w:rsidRDefault="0064733E" w:rsidP="009F5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BCD744" w14:textId="77777777" w:rsidR="00B270C6" w:rsidRDefault="00B270C6" w:rsidP="00CD0D5A">
      <w:pPr>
        <w:spacing w:line="240" w:lineRule="auto"/>
      </w:pPr>
      <w:r>
        <w:separator/>
      </w:r>
    </w:p>
  </w:footnote>
  <w:footnote w:type="continuationSeparator" w:id="0">
    <w:p w14:paraId="2A0B5013" w14:textId="77777777" w:rsidR="00B270C6" w:rsidRDefault="00B270C6" w:rsidP="00CD0D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A5385"/>
    <w:multiLevelType w:val="multilevel"/>
    <w:tmpl w:val="AFD02BA8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A5B6D6D"/>
    <w:multiLevelType w:val="hybridMultilevel"/>
    <w:tmpl w:val="B8BCA018"/>
    <w:lvl w:ilvl="0" w:tplc="6D2CC6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67593"/>
    <w:multiLevelType w:val="multilevel"/>
    <w:tmpl w:val="9B7A07F0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135548E7"/>
    <w:multiLevelType w:val="multilevel"/>
    <w:tmpl w:val="FE28DD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3AF5284"/>
    <w:multiLevelType w:val="multilevel"/>
    <w:tmpl w:val="8C96E4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B6539F7"/>
    <w:multiLevelType w:val="hybridMultilevel"/>
    <w:tmpl w:val="80C229F8"/>
    <w:lvl w:ilvl="0" w:tplc="E884D352">
      <w:start w:val="20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201F1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350958"/>
    <w:multiLevelType w:val="multilevel"/>
    <w:tmpl w:val="432A16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7657E7E"/>
    <w:multiLevelType w:val="multilevel"/>
    <w:tmpl w:val="019615D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30ED3A41"/>
    <w:multiLevelType w:val="multilevel"/>
    <w:tmpl w:val="1D521340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31FB2255"/>
    <w:multiLevelType w:val="multilevel"/>
    <w:tmpl w:val="0C323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2F25C5"/>
    <w:multiLevelType w:val="multilevel"/>
    <w:tmpl w:val="8318C2D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37916A8D"/>
    <w:multiLevelType w:val="hybridMultilevel"/>
    <w:tmpl w:val="7F56A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CC234C"/>
    <w:multiLevelType w:val="multilevel"/>
    <w:tmpl w:val="B3A65C4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5CDD627E"/>
    <w:multiLevelType w:val="hybridMultilevel"/>
    <w:tmpl w:val="C4F2FB46"/>
    <w:lvl w:ilvl="0" w:tplc="8E84DDDC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D597448"/>
    <w:multiLevelType w:val="multilevel"/>
    <w:tmpl w:val="9FF03B3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6BBD0285"/>
    <w:multiLevelType w:val="multilevel"/>
    <w:tmpl w:val="D2D4AA0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6D9839E1"/>
    <w:multiLevelType w:val="multilevel"/>
    <w:tmpl w:val="5F4C81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74FA70F7"/>
    <w:multiLevelType w:val="multilevel"/>
    <w:tmpl w:val="F7D8AD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783901DD"/>
    <w:multiLevelType w:val="hybridMultilevel"/>
    <w:tmpl w:val="CFA81A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5"/>
  </w:num>
  <w:num w:numId="4">
    <w:abstractNumId w:val="12"/>
  </w:num>
  <w:num w:numId="5">
    <w:abstractNumId w:val="6"/>
  </w:num>
  <w:num w:numId="6">
    <w:abstractNumId w:val="0"/>
  </w:num>
  <w:num w:numId="7">
    <w:abstractNumId w:val="3"/>
  </w:num>
  <w:num w:numId="8">
    <w:abstractNumId w:val="14"/>
  </w:num>
  <w:num w:numId="9">
    <w:abstractNumId w:val="16"/>
  </w:num>
  <w:num w:numId="10">
    <w:abstractNumId w:val="10"/>
  </w:num>
  <w:num w:numId="11">
    <w:abstractNumId w:val="2"/>
  </w:num>
  <w:num w:numId="12">
    <w:abstractNumId w:val="17"/>
  </w:num>
  <w:num w:numId="13">
    <w:abstractNumId w:val="7"/>
  </w:num>
  <w:num w:numId="14">
    <w:abstractNumId w:val="1"/>
  </w:num>
  <w:num w:numId="15">
    <w:abstractNumId w:val="13"/>
  </w:num>
  <w:num w:numId="16">
    <w:abstractNumId w:val="18"/>
  </w:num>
  <w:num w:numId="17">
    <w:abstractNumId w:val="11"/>
  </w:num>
  <w:num w:numId="18">
    <w:abstractNumId w:val="9"/>
  </w:num>
  <w:num w:numId="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E17"/>
    <w:rsid w:val="00005BF4"/>
    <w:rsid w:val="00011425"/>
    <w:rsid w:val="00017F94"/>
    <w:rsid w:val="00030C57"/>
    <w:rsid w:val="00046560"/>
    <w:rsid w:val="00063439"/>
    <w:rsid w:val="00063E97"/>
    <w:rsid w:val="000731BA"/>
    <w:rsid w:val="00082DEA"/>
    <w:rsid w:val="000913BD"/>
    <w:rsid w:val="000A2A93"/>
    <w:rsid w:val="000A6722"/>
    <w:rsid w:val="000B30FB"/>
    <w:rsid w:val="000B3D0E"/>
    <w:rsid w:val="000B4956"/>
    <w:rsid w:val="000B55DA"/>
    <w:rsid w:val="000B6B11"/>
    <w:rsid w:val="000D2B48"/>
    <w:rsid w:val="000D350D"/>
    <w:rsid w:val="000D4A44"/>
    <w:rsid w:val="000E6644"/>
    <w:rsid w:val="000E75DA"/>
    <w:rsid w:val="000F0B74"/>
    <w:rsid w:val="000F3AE6"/>
    <w:rsid w:val="000F3DE6"/>
    <w:rsid w:val="000F65C1"/>
    <w:rsid w:val="000F7482"/>
    <w:rsid w:val="00101BAF"/>
    <w:rsid w:val="0012241B"/>
    <w:rsid w:val="001228A5"/>
    <w:rsid w:val="00124621"/>
    <w:rsid w:val="00126220"/>
    <w:rsid w:val="00126B6B"/>
    <w:rsid w:val="00126E25"/>
    <w:rsid w:val="001274B6"/>
    <w:rsid w:val="00127CEA"/>
    <w:rsid w:val="001374D2"/>
    <w:rsid w:val="00137D00"/>
    <w:rsid w:val="00145324"/>
    <w:rsid w:val="001547AA"/>
    <w:rsid w:val="00155A62"/>
    <w:rsid w:val="00156DA6"/>
    <w:rsid w:val="00162C20"/>
    <w:rsid w:val="0017410B"/>
    <w:rsid w:val="00182029"/>
    <w:rsid w:val="001829B4"/>
    <w:rsid w:val="00192234"/>
    <w:rsid w:val="0019415B"/>
    <w:rsid w:val="001B37E4"/>
    <w:rsid w:val="001B71C4"/>
    <w:rsid w:val="001C177E"/>
    <w:rsid w:val="001C2654"/>
    <w:rsid w:val="001C6D76"/>
    <w:rsid w:val="001D371D"/>
    <w:rsid w:val="001E111A"/>
    <w:rsid w:val="001E3E3B"/>
    <w:rsid w:val="001E4C65"/>
    <w:rsid w:val="001E67E3"/>
    <w:rsid w:val="001F270D"/>
    <w:rsid w:val="00215488"/>
    <w:rsid w:val="00217266"/>
    <w:rsid w:val="002245CE"/>
    <w:rsid w:val="00227926"/>
    <w:rsid w:val="00227A8E"/>
    <w:rsid w:val="00250D1F"/>
    <w:rsid w:val="00250D4A"/>
    <w:rsid w:val="00251499"/>
    <w:rsid w:val="0025222F"/>
    <w:rsid w:val="0027532C"/>
    <w:rsid w:val="00276B58"/>
    <w:rsid w:val="00280D49"/>
    <w:rsid w:val="00282E0C"/>
    <w:rsid w:val="00283289"/>
    <w:rsid w:val="0028514C"/>
    <w:rsid w:val="00297545"/>
    <w:rsid w:val="002A129D"/>
    <w:rsid w:val="002B4624"/>
    <w:rsid w:val="002B5FD4"/>
    <w:rsid w:val="002C0BD1"/>
    <w:rsid w:val="002D2C92"/>
    <w:rsid w:val="002E4CDC"/>
    <w:rsid w:val="002F6EF8"/>
    <w:rsid w:val="00304B92"/>
    <w:rsid w:val="00310158"/>
    <w:rsid w:val="0031169E"/>
    <w:rsid w:val="0032305A"/>
    <w:rsid w:val="00335CF5"/>
    <w:rsid w:val="00344A9A"/>
    <w:rsid w:val="00347204"/>
    <w:rsid w:val="0034735F"/>
    <w:rsid w:val="00356817"/>
    <w:rsid w:val="00362E96"/>
    <w:rsid w:val="003652EB"/>
    <w:rsid w:val="00372122"/>
    <w:rsid w:val="00380312"/>
    <w:rsid w:val="003815C6"/>
    <w:rsid w:val="003A3D32"/>
    <w:rsid w:val="003A4ACC"/>
    <w:rsid w:val="003A5E0E"/>
    <w:rsid w:val="003B0853"/>
    <w:rsid w:val="003B29AA"/>
    <w:rsid w:val="003B5926"/>
    <w:rsid w:val="003E32B0"/>
    <w:rsid w:val="003F7ABE"/>
    <w:rsid w:val="0040482E"/>
    <w:rsid w:val="004078FD"/>
    <w:rsid w:val="00413197"/>
    <w:rsid w:val="00420AA9"/>
    <w:rsid w:val="00425DD3"/>
    <w:rsid w:val="00432023"/>
    <w:rsid w:val="004332AD"/>
    <w:rsid w:val="00436484"/>
    <w:rsid w:val="00445770"/>
    <w:rsid w:val="004629CA"/>
    <w:rsid w:val="004771F4"/>
    <w:rsid w:val="00477D3F"/>
    <w:rsid w:val="004931C2"/>
    <w:rsid w:val="004962FD"/>
    <w:rsid w:val="004A31AA"/>
    <w:rsid w:val="004B1785"/>
    <w:rsid w:val="004B50D9"/>
    <w:rsid w:val="004C05E3"/>
    <w:rsid w:val="004D0E51"/>
    <w:rsid w:val="004D137E"/>
    <w:rsid w:val="004D1B1B"/>
    <w:rsid w:val="004E6454"/>
    <w:rsid w:val="004F5E0A"/>
    <w:rsid w:val="004F791C"/>
    <w:rsid w:val="00505E3C"/>
    <w:rsid w:val="00507C9F"/>
    <w:rsid w:val="00511A7B"/>
    <w:rsid w:val="005132B5"/>
    <w:rsid w:val="00520639"/>
    <w:rsid w:val="005262B1"/>
    <w:rsid w:val="00526887"/>
    <w:rsid w:val="00530414"/>
    <w:rsid w:val="00532D2B"/>
    <w:rsid w:val="00533284"/>
    <w:rsid w:val="00541293"/>
    <w:rsid w:val="005440AE"/>
    <w:rsid w:val="00545EE3"/>
    <w:rsid w:val="00551127"/>
    <w:rsid w:val="00554860"/>
    <w:rsid w:val="00561AFF"/>
    <w:rsid w:val="00561E35"/>
    <w:rsid w:val="00561F5E"/>
    <w:rsid w:val="00562DF5"/>
    <w:rsid w:val="00565F64"/>
    <w:rsid w:val="005970BE"/>
    <w:rsid w:val="005A3DFB"/>
    <w:rsid w:val="005A53AD"/>
    <w:rsid w:val="00601982"/>
    <w:rsid w:val="00625833"/>
    <w:rsid w:val="0062606D"/>
    <w:rsid w:val="0063002F"/>
    <w:rsid w:val="00632EF2"/>
    <w:rsid w:val="006347D3"/>
    <w:rsid w:val="0064197B"/>
    <w:rsid w:val="00641C71"/>
    <w:rsid w:val="0064462D"/>
    <w:rsid w:val="00646E24"/>
    <w:rsid w:val="0064733E"/>
    <w:rsid w:val="00647501"/>
    <w:rsid w:val="00650FC6"/>
    <w:rsid w:val="0065152B"/>
    <w:rsid w:val="006566A2"/>
    <w:rsid w:val="00661E4D"/>
    <w:rsid w:val="006630AD"/>
    <w:rsid w:val="00663851"/>
    <w:rsid w:val="00671CBF"/>
    <w:rsid w:val="00675B17"/>
    <w:rsid w:val="00675DBB"/>
    <w:rsid w:val="00676B5D"/>
    <w:rsid w:val="00682511"/>
    <w:rsid w:val="006831E0"/>
    <w:rsid w:val="00683393"/>
    <w:rsid w:val="00697176"/>
    <w:rsid w:val="006A3BCB"/>
    <w:rsid w:val="006A4853"/>
    <w:rsid w:val="006B4C97"/>
    <w:rsid w:val="006C341E"/>
    <w:rsid w:val="006C6C66"/>
    <w:rsid w:val="006C7C52"/>
    <w:rsid w:val="006D1F07"/>
    <w:rsid w:val="006D469C"/>
    <w:rsid w:val="006D490C"/>
    <w:rsid w:val="006D77E3"/>
    <w:rsid w:val="006F5A11"/>
    <w:rsid w:val="0070465F"/>
    <w:rsid w:val="0071445E"/>
    <w:rsid w:val="00726A98"/>
    <w:rsid w:val="00734136"/>
    <w:rsid w:val="00743E62"/>
    <w:rsid w:val="007450E0"/>
    <w:rsid w:val="00747D16"/>
    <w:rsid w:val="00751F06"/>
    <w:rsid w:val="00752C5E"/>
    <w:rsid w:val="00763C94"/>
    <w:rsid w:val="0076561E"/>
    <w:rsid w:val="0077069F"/>
    <w:rsid w:val="00785E26"/>
    <w:rsid w:val="00797863"/>
    <w:rsid w:val="007A17F2"/>
    <w:rsid w:val="007A2D48"/>
    <w:rsid w:val="007A4F1E"/>
    <w:rsid w:val="007C1FA4"/>
    <w:rsid w:val="007C494E"/>
    <w:rsid w:val="007C64A8"/>
    <w:rsid w:val="007F117E"/>
    <w:rsid w:val="00801641"/>
    <w:rsid w:val="008016F3"/>
    <w:rsid w:val="0081033F"/>
    <w:rsid w:val="008107EF"/>
    <w:rsid w:val="00814D66"/>
    <w:rsid w:val="00831AF5"/>
    <w:rsid w:val="0083232C"/>
    <w:rsid w:val="008403C5"/>
    <w:rsid w:val="00842F86"/>
    <w:rsid w:val="008468FE"/>
    <w:rsid w:val="008512B7"/>
    <w:rsid w:val="00851ACF"/>
    <w:rsid w:val="00862A02"/>
    <w:rsid w:val="00875C22"/>
    <w:rsid w:val="00882733"/>
    <w:rsid w:val="00890218"/>
    <w:rsid w:val="00891CBE"/>
    <w:rsid w:val="0089365C"/>
    <w:rsid w:val="008A2BE5"/>
    <w:rsid w:val="008B0639"/>
    <w:rsid w:val="008B0F7A"/>
    <w:rsid w:val="008C3BDA"/>
    <w:rsid w:val="008C4752"/>
    <w:rsid w:val="008C73BA"/>
    <w:rsid w:val="008D6023"/>
    <w:rsid w:val="008D64CA"/>
    <w:rsid w:val="008E1970"/>
    <w:rsid w:val="008E44DC"/>
    <w:rsid w:val="008F0430"/>
    <w:rsid w:val="00900190"/>
    <w:rsid w:val="00900ED5"/>
    <w:rsid w:val="009011E4"/>
    <w:rsid w:val="00911A84"/>
    <w:rsid w:val="00921CEB"/>
    <w:rsid w:val="00925E89"/>
    <w:rsid w:val="00927A62"/>
    <w:rsid w:val="00931C71"/>
    <w:rsid w:val="00932DF4"/>
    <w:rsid w:val="0093514C"/>
    <w:rsid w:val="00950C45"/>
    <w:rsid w:val="0096037B"/>
    <w:rsid w:val="00960577"/>
    <w:rsid w:val="00967F7A"/>
    <w:rsid w:val="00971BFE"/>
    <w:rsid w:val="009763C0"/>
    <w:rsid w:val="00980C23"/>
    <w:rsid w:val="0098329E"/>
    <w:rsid w:val="009907C9"/>
    <w:rsid w:val="009909FF"/>
    <w:rsid w:val="00991ED1"/>
    <w:rsid w:val="009B3939"/>
    <w:rsid w:val="009B51D9"/>
    <w:rsid w:val="009B6863"/>
    <w:rsid w:val="009C31EB"/>
    <w:rsid w:val="009D21E4"/>
    <w:rsid w:val="009D4C1A"/>
    <w:rsid w:val="009D75DD"/>
    <w:rsid w:val="009D7F0D"/>
    <w:rsid w:val="009F0208"/>
    <w:rsid w:val="009F36A3"/>
    <w:rsid w:val="009F4F5A"/>
    <w:rsid w:val="009F5CB0"/>
    <w:rsid w:val="00A00F20"/>
    <w:rsid w:val="00A076B8"/>
    <w:rsid w:val="00A143B0"/>
    <w:rsid w:val="00A17AC4"/>
    <w:rsid w:val="00A24E89"/>
    <w:rsid w:val="00A25C97"/>
    <w:rsid w:val="00A270D1"/>
    <w:rsid w:val="00A32F3E"/>
    <w:rsid w:val="00A3670B"/>
    <w:rsid w:val="00A414F9"/>
    <w:rsid w:val="00A44E87"/>
    <w:rsid w:val="00A53134"/>
    <w:rsid w:val="00A62947"/>
    <w:rsid w:val="00A6415B"/>
    <w:rsid w:val="00A67A43"/>
    <w:rsid w:val="00A777B1"/>
    <w:rsid w:val="00A82616"/>
    <w:rsid w:val="00A878E6"/>
    <w:rsid w:val="00A94EFE"/>
    <w:rsid w:val="00A964C0"/>
    <w:rsid w:val="00A9742E"/>
    <w:rsid w:val="00AA3301"/>
    <w:rsid w:val="00AD076B"/>
    <w:rsid w:val="00AD6C4C"/>
    <w:rsid w:val="00B035C5"/>
    <w:rsid w:val="00B06788"/>
    <w:rsid w:val="00B103B8"/>
    <w:rsid w:val="00B11911"/>
    <w:rsid w:val="00B13C74"/>
    <w:rsid w:val="00B270C6"/>
    <w:rsid w:val="00B27184"/>
    <w:rsid w:val="00B319DA"/>
    <w:rsid w:val="00B36125"/>
    <w:rsid w:val="00B476C1"/>
    <w:rsid w:val="00B50F35"/>
    <w:rsid w:val="00B72AFB"/>
    <w:rsid w:val="00B746AE"/>
    <w:rsid w:val="00B80BB6"/>
    <w:rsid w:val="00B907B7"/>
    <w:rsid w:val="00B9275B"/>
    <w:rsid w:val="00BA320E"/>
    <w:rsid w:val="00BA3216"/>
    <w:rsid w:val="00BB2781"/>
    <w:rsid w:val="00BB5A9C"/>
    <w:rsid w:val="00BB7400"/>
    <w:rsid w:val="00BC0E16"/>
    <w:rsid w:val="00BC68F4"/>
    <w:rsid w:val="00BD69DA"/>
    <w:rsid w:val="00BD760D"/>
    <w:rsid w:val="00BE0161"/>
    <w:rsid w:val="00BE4E17"/>
    <w:rsid w:val="00BF379B"/>
    <w:rsid w:val="00BF4708"/>
    <w:rsid w:val="00C1185D"/>
    <w:rsid w:val="00C251E2"/>
    <w:rsid w:val="00C26F0D"/>
    <w:rsid w:val="00C401F5"/>
    <w:rsid w:val="00C41534"/>
    <w:rsid w:val="00C45784"/>
    <w:rsid w:val="00C47E4F"/>
    <w:rsid w:val="00C5002C"/>
    <w:rsid w:val="00C50415"/>
    <w:rsid w:val="00C520C7"/>
    <w:rsid w:val="00C56078"/>
    <w:rsid w:val="00C6117F"/>
    <w:rsid w:val="00C640A0"/>
    <w:rsid w:val="00C66B67"/>
    <w:rsid w:val="00C67259"/>
    <w:rsid w:val="00C84533"/>
    <w:rsid w:val="00C85E23"/>
    <w:rsid w:val="00C94408"/>
    <w:rsid w:val="00C94F57"/>
    <w:rsid w:val="00CA3946"/>
    <w:rsid w:val="00CC191B"/>
    <w:rsid w:val="00CC332C"/>
    <w:rsid w:val="00CC78A4"/>
    <w:rsid w:val="00CD0D5A"/>
    <w:rsid w:val="00CD3624"/>
    <w:rsid w:val="00CE5076"/>
    <w:rsid w:val="00CE513A"/>
    <w:rsid w:val="00CF02D2"/>
    <w:rsid w:val="00D04B5F"/>
    <w:rsid w:val="00D114BD"/>
    <w:rsid w:val="00D1614F"/>
    <w:rsid w:val="00D27F55"/>
    <w:rsid w:val="00D4479E"/>
    <w:rsid w:val="00D54EBD"/>
    <w:rsid w:val="00D65166"/>
    <w:rsid w:val="00D72705"/>
    <w:rsid w:val="00D84425"/>
    <w:rsid w:val="00D873D1"/>
    <w:rsid w:val="00D92971"/>
    <w:rsid w:val="00DA39FA"/>
    <w:rsid w:val="00DA5468"/>
    <w:rsid w:val="00DA7302"/>
    <w:rsid w:val="00DA78B9"/>
    <w:rsid w:val="00DE517A"/>
    <w:rsid w:val="00DE66EB"/>
    <w:rsid w:val="00DF3DFC"/>
    <w:rsid w:val="00DF5070"/>
    <w:rsid w:val="00DF5CFA"/>
    <w:rsid w:val="00E028D4"/>
    <w:rsid w:val="00E0376D"/>
    <w:rsid w:val="00E040E7"/>
    <w:rsid w:val="00E04E58"/>
    <w:rsid w:val="00E067A1"/>
    <w:rsid w:val="00E12D3B"/>
    <w:rsid w:val="00E16923"/>
    <w:rsid w:val="00E47EFD"/>
    <w:rsid w:val="00E60C4D"/>
    <w:rsid w:val="00E76BD1"/>
    <w:rsid w:val="00E76FD5"/>
    <w:rsid w:val="00E77A5E"/>
    <w:rsid w:val="00E85466"/>
    <w:rsid w:val="00E962CA"/>
    <w:rsid w:val="00EA15FF"/>
    <w:rsid w:val="00EB0859"/>
    <w:rsid w:val="00EB1A78"/>
    <w:rsid w:val="00EB27D6"/>
    <w:rsid w:val="00EB715D"/>
    <w:rsid w:val="00EC425E"/>
    <w:rsid w:val="00EC510E"/>
    <w:rsid w:val="00ED12C0"/>
    <w:rsid w:val="00ED1B4C"/>
    <w:rsid w:val="00EE460A"/>
    <w:rsid w:val="00EE4C95"/>
    <w:rsid w:val="00EF2715"/>
    <w:rsid w:val="00F0360B"/>
    <w:rsid w:val="00F03F13"/>
    <w:rsid w:val="00F04E36"/>
    <w:rsid w:val="00F14849"/>
    <w:rsid w:val="00F26141"/>
    <w:rsid w:val="00F31D56"/>
    <w:rsid w:val="00F341BA"/>
    <w:rsid w:val="00F46BA5"/>
    <w:rsid w:val="00F61AC3"/>
    <w:rsid w:val="00F63A5C"/>
    <w:rsid w:val="00F677CB"/>
    <w:rsid w:val="00F9373F"/>
    <w:rsid w:val="00FA05FF"/>
    <w:rsid w:val="00FA308B"/>
    <w:rsid w:val="00FB4ACC"/>
    <w:rsid w:val="00FB70EB"/>
    <w:rsid w:val="00FC145B"/>
    <w:rsid w:val="00FC1560"/>
    <w:rsid w:val="00FC58D4"/>
    <w:rsid w:val="00FD0A4C"/>
    <w:rsid w:val="00FD140F"/>
    <w:rsid w:val="00FE32CC"/>
    <w:rsid w:val="00FF06E4"/>
    <w:rsid w:val="00FF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0747"/>
  <w15:docId w15:val="{C1DFA68A-DC00-4366-8598-CD3161389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F43E1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EB085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2C9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C9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4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4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41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15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14F9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D0D5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D5A"/>
  </w:style>
  <w:style w:type="paragraph" w:styleId="Footer">
    <w:name w:val="footer"/>
    <w:basedOn w:val="Normal"/>
    <w:link w:val="FooterChar"/>
    <w:uiPriority w:val="99"/>
    <w:unhideWhenUsed/>
    <w:rsid w:val="00CD0D5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D5A"/>
  </w:style>
  <w:style w:type="character" w:styleId="Hyperlink">
    <w:name w:val="Hyperlink"/>
    <w:basedOn w:val="DefaultParagraphFont"/>
    <w:uiPriority w:val="99"/>
    <w:unhideWhenUsed/>
    <w:rsid w:val="00046560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656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A2B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F5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6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C4ED0ECA-E301-41DF-AA4C-B76A442AE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Johnson</dc:creator>
  <cp:keywords/>
  <dc:description/>
  <cp:lastModifiedBy>Kiruthika V</cp:lastModifiedBy>
  <cp:revision>5</cp:revision>
  <dcterms:created xsi:type="dcterms:W3CDTF">2021-11-16T03:49:00Z</dcterms:created>
  <dcterms:modified xsi:type="dcterms:W3CDTF">2021-11-19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vZSOSmKC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